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A71" w:rsidRPr="00FF616B" w:rsidRDefault="00AB6A71" w:rsidP="00AB6A71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B6A71" w:rsidRPr="00DD51B2" w:rsidRDefault="00AB6A71" w:rsidP="00AB6A7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DD51B2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upplementary Table 1</w:t>
      </w:r>
      <w:r w:rsidRPr="00FF616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FF616B">
        <w:rPr>
          <w:rFonts w:ascii="Times New Roman" w:hAnsi="Times New Roman" w:cs="Times New Roman"/>
          <w:color w:val="000000" w:themeColor="text1"/>
          <w:kern w:val="0"/>
          <w:szCs w:val="21"/>
        </w:rPr>
        <w:t>Definition</w:t>
      </w:r>
      <w:r w:rsidRPr="00FF616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</w:t>
      </w:r>
      <w:r w:rsidRPr="00FF616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inflammation score, fibrin score and vessel injury scor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796"/>
        <w:gridCol w:w="6217"/>
      </w:tblGrid>
      <w:tr w:rsidR="00AB6A71" w:rsidRPr="00FF616B" w:rsidTr="00F521A3">
        <w:trPr>
          <w:trHeight w:val="567"/>
          <w:jc w:val="center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D51B2">
              <w:rPr>
                <w:rFonts w:ascii="Times New Roman" w:hAnsi="Times New Roman" w:cs="Times New Roman"/>
                <w:b/>
                <w:szCs w:val="21"/>
              </w:rPr>
              <w:t>Scores</w:t>
            </w:r>
          </w:p>
        </w:tc>
        <w:tc>
          <w:tcPr>
            <w:tcW w:w="6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F616B">
              <w:rPr>
                <w:rFonts w:ascii="Times New Roman" w:hAnsi="Times New Roman" w:cs="Times New Roman" w:hint="eastAsia"/>
                <w:b/>
                <w:szCs w:val="21"/>
              </w:rPr>
              <w:t>Description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F616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flammation score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17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FF616B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FF616B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61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17" w:type="dxa"/>
            <w:vAlign w:val="center"/>
          </w:tcPr>
          <w:p w:rsidR="00AB6A71" w:rsidRPr="00FF616B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616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25% struts, </w:t>
            </w:r>
            <w:r w:rsidRPr="00FF616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≤</w:t>
            </w:r>
            <w:r w:rsidRPr="00FF616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  <w:r w:rsidRPr="00FF616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flammatory cells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&lt;25% struts, &gt;</w:t>
            </w:r>
            <w:r w:rsidRPr="00FF616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flammatory cells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25–50% struts, &gt;</w:t>
            </w:r>
            <w:r w:rsidRPr="00FF616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flammatory cells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&gt;50% struts, &gt;</w:t>
            </w:r>
            <w:r w:rsidRPr="00FF616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FF616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inflammatory cells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17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2 or more struts, granulomatous inflammatory reactions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F616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ibrin score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17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no fibrin deposition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focal residual fibrin at any portion of the artery</w:t>
            </w:r>
          </w:p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or moderate fibrin deposition, &lt;25% of arterial circumference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moderate fibrin involving, &gt;25% of arterial circumference</w:t>
            </w:r>
          </w:p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or heavy fibrin deposition, &lt;25% of arterial circumference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17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heavy fibrin deposition, &gt;25% of arterial circumference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AB6A71" w:rsidRPr="00FF616B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616B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njury score</w:t>
            </w:r>
          </w:p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(Schwartz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17" w:type="dxa"/>
            <w:tcBorders>
              <w:top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IEL intact, media compressed but not lacerated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IEL lacerated, media typically compressed but not lacerated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17" w:type="dxa"/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internal elastic lacerated, media visibly lacerated</w:t>
            </w:r>
            <w:r w:rsidRPr="00FF616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</w:t>
            </w: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EL intact but compressed</w:t>
            </w:r>
          </w:p>
        </w:tc>
      </w:tr>
      <w:tr w:rsidR="00AB6A71" w:rsidRPr="00FF616B" w:rsidTr="00F521A3">
        <w:trPr>
          <w:trHeight w:val="567"/>
          <w:jc w:val="center"/>
        </w:trPr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D51B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17" w:type="dxa"/>
            <w:tcBorders>
              <w:bottom w:val="single" w:sz="4" w:space="0" w:color="auto"/>
            </w:tcBorders>
            <w:vAlign w:val="center"/>
          </w:tcPr>
          <w:p w:rsidR="00AB6A71" w:rsidRPr="00DD51B2" w:rsidRDefault="00AB6A71" w:rsidP="00F521A3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51B2">
              <w:rPr>
                <w:rFonts w:ascii="Times New Roman" w:hAnsi="Times New Roman" w:cs="Times New Roman"/>
                <w:color w:val="000000" w:themeColor="text1"/>
                <w:szCs w:val="21"/>
              </w:rPr>
              <w:t>EEL lacerated, typically large lacerations of media extending through the EEL, stent struts sometimes residing in adventitia</w:t>
            </w:r>
          </w:p>
        </w:tc>
      </w:tr>
    </w:tbl>
    <w:p w:rsidR="00AB6A71" w:rsidRPr="00DD51B2" w:rsidRDefault="00AB6A71" w:rsidP="00AB6A71">
      <w:pPr>
        <w:rPr>
          <w:rFonts w:ascii="Times New Roman" w:hAnsi="Times New Roman" w:cs="Times New Roman"/>
          <w:color w:val="000000" w:themeColor="text1"/>
          <w:szCs w:val="21"/>
        </w:rPr>
      </w:pPr>
      <w:r w:rsidRPr="00DD51B2">
        <w:rPr>
          <w:rFonts w:ascii="Times New Roman" w:hAnsi="Times New Roman" w:cs="Times New Roman"/>
          <w:color w:val="000000" w:themeColor="text1"/>
          <w:szCs w:val="21"/>
        </w:rPr>
        <w:t>IEL, internal elastic laminal; EEL, external elastic lamina</w:t>
      </w:r>
      <w:r w:rsidRPr="00FF616B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AB6A71" w:rsidRPr="00FF616B" w:rsidRDefault="00AB6A71" w:rsidP="00AB6A71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93173" w:rsidRDefault="00C93173">
      <w:bookmarkStart w:id="0" w:name="_GoBack"/>
      <w:bookmarkEnd w:id="0"/>
    </w:p>
    <w:sectPr w:rsidR="00C93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13D" w:rsidRDefault="00EB113D" w:rsidP="00AB6A71">
      <w:r>
        <w:separator/>
      </w:r>
    </w:p>
  </w:endnote>
  <w:endnote w:type="continuationSeparator" w:id="0">
    <w:p w:rsidR="00EB113D" w:rsidRDefault="00EB113D" w:rsidP="00AB6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13D" w:rsidRDefault="00EB113D" w:rsidP="00AB6A71">
      <w:r>
        <w:separator/>
      </w:r>
    </w:p>
  </w:footnote>
  <w:footnote w:type="continuationSeparator" w:id="0">
    <w:p w:rsidR="00EB113D" w:rsidRDefault="00EB113D" w:rsidP="00AB6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A71"/>
    <w:rsid w:val="00AB6A71"/>
    <w:rsid w:val="00C93173"/>
    <w:rsid w:val="00EB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A71"/>
    <w:rPr>
      <w:sz w:val="18"/>
      <w:szCs w:val="18"/>
    </w:rPr>
  </w:style>
  <w:style w:type="table" w:styleId="a5">
    <w:name w:val="Table Grid"/>
    <w:basedOn w:val="a1"/>
    <w:uiPriority w:val="59"/>
    <w:rsid w:val="00AB6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A71"/>
    <w:rPr>
      <w:sz w:val="18"/>
      <w:szCs w:val="18"/>
    </w:rPr>
  </w:style>
  <w:style w:type="table" w:styleId="a5">
    <w:name w:val="Table Grid"/>
    <w:basedOn w:val="a1"/>
    <w:uiPriority w:val="59"/>
    <w:rsid w:val="00AB6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19-09-28T08:46:00Z</dcterms:created>
  <dcterms:modified xsi:type="dcterms:W3CDTF">2019-09-28T08:46:00Z</dcterms:modified>
</cp:coreProperties>
</file>